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MBER force field prep and frcmod files for cofactors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NADP</w:t>
      </w:r>
      <w:r>
        <w:rPr>
          <w:b/>
          <w:sz w:val="22"/>
          <w:szCs w:val="22"/>
          <w:u w:val="single"/>
          <w:vertAlign w:val="superscript"/>
        </w:rPr>
        <w:t>+</w:t>
      </w:r>
      <w:r>
        <w:rPr>
          <w:b/>
          <w:sz w:val="22"/>
          <w:szCs w:val="22"/>
          <w:u w:val="single"/>
        </w:rPr>
        <w:t xml:space="preserve"> (PAD.prep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0    0    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is is a remark li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lecule.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D   INT  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RRECT     OMIT DU   BE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0.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1  DUMM  DU    M    0  -1  -2     0.000      .0 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2  DUMM  DU    M    1   0  -1     1.449      .0 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3  DUMM  DU    M    2   1   0     1.523   111.21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4  N1    nb    M    3   2   1     1.540   111.208  -180.000 -0.72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5  C6    ca    S    4   3   2     1.323   108.368   -13.726  0.68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6  N6    nh    B    5   4   3     1.461   114.372    18.135 -0.87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7  HN61  hn    E    6   5   4     0.860   120.024    62.077  0.39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8  HN62  hn    E    6   5   4     0.860   119.881  -118.002  0.39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9  C2    ca    M    4   3   2     1.358   127.343  -173.033  0.510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0  H2    h5    E    9   4   3     0.930   120.103   -22.504  0.080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1  N3    nb    M    9   4   3     1.345   119.785   157.372 -0.7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2  C4    ca    M   11   9   4     1.337   119.676     0.005  0.59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3  C5    ca    M   12  11   9     1.351   121.216    -0.228 -0.01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4  N7    nd    M   13  12  11     1.345   108.032  -179.536 -0.54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5  C8    cc    M   14  13  12     1.358   107.531    -0.487  0.18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6  H8    h5    E   15  14  13     0.930   126.230  -178.321  0.16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7  N9    na    M   15  14  13     1.327   107.631     1.626 -0.11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8  C1'   c3    M   17  15  14     1.484   118.307  -178.922  0.08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9  O4'   os    E   18  17  15     1.603   106.867    64.737 -0.45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0  H1'   h2    E   18  17  15     0.972   105.027  -167.990  0.11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1  C2'   c3    M   18  17  15     1.258   120.570   -50.057  0.12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2  O2'   os    S   21  18  17     1.471   108.024   -95.176 -0.64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3  P2'   p5    3   22  21  18     1.639   119.622    97.557  1.14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4  O1P   o     E   23  22  21     1.523   112.241    10.122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5  O2P   o     E   23  22  21     1.565   106.823   134.414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6  O3P   o     E   23  22  21     1.577   105.748  -108.684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7  H2'   h1    E   21  18  17     0.970   109.022    31.066  0.02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8  C3'   c3    M   21  18  17     1.668   106.792   153.023  0.1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9  O3'   oh    S   28  21  18     1.439   109.357    78.787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0  HO3'  ho    E   29  28  21     0.978   104.030    40.171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1  H3'   h1    E   28  21  18     0.969   110.154  -158.770  0.05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2  C4'   c3    M   28  21  18     1.301   106.350   -40.117  0.2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3  H4'   h1    E   32  28  21     0.969   109.665   138.317  0.01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4  C5'   c3    M   32  28  21     1.549   112.878  -101.174 -0.03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5  H5'1  h1    E   34  32  28     0.970   108.584   -82.158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6  H5'2  h1    E   34  32  28     0.970   108.642   158.774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7  O5'   os    M   34  32  28     1.384   112.770    38.289 -0.36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8  PA    p5    M   37  34  32     1.704   121.842   142.786  1.14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9  O1A   o     E   38  37  34     1.482   108.624  -153.659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0  O2A   o     E   38  37  34     1.496   110.695   -34.933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1  O3A   os    M   38  37  34     1.695   112.096    86.354 -0.46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2  PB    p5    M   41  38  37     1.703   125.879   -10.028  1.14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3  O2B   o     E   42  41  38     1.541   109.610    46.252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4  O1B   o     E   42  41  38     1.517   109.669   166.520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5  O3B   os    M   42  41  38     1.588   109.335   -73.365 -0.36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6  C5D   c3    M   45  42  41     1.421   116.017   123.015 -0.03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7  H51   h1    E   46  45  42     1.096   108.819    -0.576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8  H52   h1    E   46  45  42     1.098   109.524  -121.357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9  C4D   c3    M   46  45  42     1.508   107.016   122.656  0.2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0  C3D   c3    3   49  46  45     1.528   115.649   -73.208  0.1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1  O3D   oh    S   50  49  46     1.423   110.546   143.825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2  HO3   ho    E   51  50  49     0.969   105.593   -97.666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3  C2D   c3    B   50  49  46     1.531   102.694   -97.074  0.20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4  O2D   oh    S   53  50  49     1.421   112.608  -152.968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5  HO2   ho    E   54  53  50     0.976   103.603    19.220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6  HC2   h1    E   53  50  49     1.093   110.535    83.292  0.02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7  HC3   h1    E   50  49  46     1.097   110.039    22.094  0.05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8  HC4   h1    E   49  46  45     1.097   108.958    49.684  0.01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9  O4D   os    M   49  46  45     1.446   109.593   166.946 -0.45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0  C1D   c3    M   59  49  46     1.403   109.942   122.469  0.08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1  HC1   h2    E   60  59  49     1.101   112.263   100.197  0.11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2  N1N   na    M   60  59  49     1.513   108.358  -143.364  0.12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3  C2N   ca    S   62  60  59     1.343   121.198    14.503  0.03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4  H12   h4    E   63  62  60     1.081   114.443     0.167  0.18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5  C6N   ca    M   62  60  59     1.346   116.853  -163.797 -0.00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6  H6N   h4    E   65  62  60     1.082   115.952    -5.270  0.201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7  C5N   ca    M   65  62  60     1.371   119.968   178.004 -0.16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8  H5N   ha    E   67  65  62     1.086   119.252   179.212  0.20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9  C4N   ca    M   67  65  62     1.384   119.385    -0.236  0.00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0  H41   ha    E   69  67  65     1.083   122.364  -179.936  0.180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1  C3N   ca    M   69  67  65     1.390   119.942     0.093 -0.076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2  C7N   c     M   71  69  67     1.487   120.838  -179.001  0.697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3  O8N   o     E   72  71  69     1.299   114.712     1.000 -0.510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4  N2    n     M   72  71  69     1.224   121.681  -178.507 -0.690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5  HN21  hn    E   74  72  71     1.015   118.055   167.938  0.41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6  HN22  hn    E   74  72  71     1.012   123.414    16.457  0.413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O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C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N9   C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4'  O4'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1D  C2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C2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IMPROP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N1   C6   N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6 HN61   N6 HN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H2   N3   C2   N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N9   C4   N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4   C6   C5   N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H8   N9   C8   N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1'   C4   N9   C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1D  C2N  N1N  C6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H12  C2N  N1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5N  H6N  C6N  N1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6N  C4N  C5N  H5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5N  C3N  C4N  H4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7N  C2N  C3N  C4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 N2  C7N  O8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7N HN21   N2 HN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TO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frcmod.PAD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mark goes her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S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N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GL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IH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IMPROP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nb-ca-nh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hn-nh-hn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5-nb-ca-nb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na-ca-nb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ca-ca-nd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5-na-cc-nd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3-ca-na-cc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h4-ca-na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ca-ca-ha         1.1          180.0         2.0          General improper torsional angle (2 general atom typ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-ca-ca-ca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n 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-hn-n -hn         1.1          180.0         2.0          General improper torsional angle (2 general atom typ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BO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NADPH (PDH.prep)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0    0    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is is a remark li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lecule.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DH   INT  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RRECT     OMIT DU   BE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0.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1  DUMM  DU    M    0  -1  -2     0.000      .0 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2  DUMM  DU    M    1   0  -1     1.449      .0 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3  DUMM  DU    M    2   1   0     1.523   111.21       .0      .00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4  N1    nb    M    3   2   1     1.540   111.208  -180.000 -0.727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5  C6    ca    S    4   3   2     1.322   108.108   -13.715  0.680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6  N6    nh    B    5   4   3     1.461   114.397    18.037 -0.871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7  HN61  hn    E    6   5   4     0.860   119.970    62.039  0.39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8  HN62  hn    E    6   5   4     0.860   119.934  -117.904  0.395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9  C2    ca    M    4   3   2     1.358   127.579  -173.007  0.5107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0  H2    h5    E    9   4   3     0.929   120.176   -22.578  0.080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1  N3    nb    M    9   4   3     1.346   119.759   157.351 -0.7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2  C4    ca    M   11   9   4     1.337   119.675    -0.073  0.59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3  C5    ca    M   12  11   9     1.350   121.242    -0.149 -0.01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4  N7    nd    M   13  12  11     1.345   108.083  -179.576 -0.548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5  C8    cc    M   14  13  12     1.358   107.513    -0.510  0.185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6  H8    h5    E   15  14  13     0.929   126.235  -178.320  0.166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7  N9    na    M   15  14  13     1.327   107.616     1.644 -0.1110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8  C1'   c3    M   17  15  14     1.483   118.303  -178.927  0.08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19  O4'   os    E   18  17  15     1.604   106.856    64.753 -0.45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0  H1'   h2    E   18  17  15     0.971   105.051  -168.058  0.11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1  C2'   c3    M   18  17  15     1.257   120.611   -50.067  0.124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2  O2'   os    S   21  18  17     1.472   108.037   -95.173 -0.648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3  P2'   p5    3   22  21  18     1.639   119.630    97.496  1.148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4  O1P   o     E   23  22  21     1.524   112.194    10.171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5  O2P   o     E   23  22  21     1.565   106.809   134.393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6  O3P   o     E   23  22  21     1.577   105.781  -108.644 -0.890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7  H2'   h1    E   21  18  17     0.971   109.034    31.058  0.02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8  C3'   c3    M   21  18  17     1.669   106.832   152.997  0.1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29  O3'   oh    S   28  21  18     1.439   109.352    78.820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0  HO3'  ho    E   29  28  21     0.981   102.878    37.663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1  H3'   h1    E   28  21  18     0.969   110.117  -158.724  0.05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2  C4'   c3    M   28  21  18     1.301   106.323   -40.065  0.2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3  H4'   h1    E   32  28  21     0.969   109.664   138.321  0.01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4  C5'   c3    M   32  28  21     1.550   112.822  -101.212 -0.03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5  H5'1  h1    E   34  32  28     0.970   108.627   -82.139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6  H5'2  h1    E   34  32  28     0.970   108.641   158.796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7  O5'   os    M   34  32  28     1.384   112.768    38.322 -0.36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8  PA    p5    M   37  34  32     1.705   121.818   142.768  1.14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39  O1A   o     E   38  37  34     1.482   108.577  -153.701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0  O2A   o     E   38  37  34     1.496   110.728   -34.923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1  O3A   os    M   38  37  34     1.696   112.053    86.363 -0.46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2  PB    p5    M   41  38  37     1.702   125.939   -10.053  1.143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3  O2B   o     E   42  41  38     1.542   109.620    46.251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4  O1B   o     E   42  41  38     1.517   109.697   166.547 -0.774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5  O3B   os    M   42  41  38     1.588   109.311   -73.325 -0.36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6  C5D   c3    M   45  42  41     1.421   116.040   122.971 -0.035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7  H51   h1    E   46  45  42     1.096   109.080    -0.634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8  H52   h1    E   46  45  42     1.096   109.617  -121.307  0.057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49  C4D   c3    M   46  45  42     1.509   107.043   122.636  0.240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0  C3D   c3    3   49  46  45     1.528   115.644   -73.173  0.150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1  O3D   oh    S   50  49  46     1.423   110.573   143.765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2  HO3   ho    E   51  50  49     0.968   105.191   -94.862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3  C2D   c3    B   50  49  46     1.530   102.729   -97.083  0.204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4  O2D   oh    S   53  50  49     1.421   112.655  -152.946 -0.683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5  HO2   ho    E   54  53  50     0.976   103.400    20.287  0.433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6  HC2   h1    E   53  50  49     1.092   110.806    83.201  0.026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7  HC3   h1    E   50  49  46     1.097   110.127    22.420  0.050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8  HC4   h1    E   49  46  45     1.098   108.799    49.373  0.016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59  O4D   os    M   49  46  45     1.445   109.650   166.990 -0.457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0  C1D   c3    M   59  49  46     1.403   109.991   122.451  0.083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1  HC1   h2    E   60  59  49     1.102   111.839    99.159  0.1112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2  N1N   nh    M   60  59  49     1.512   108.399  -143.332  0.156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3  C2N   c2    S   62  60  59     1.344   121.185    14.458 -0.0799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4  H12   h4    E   63  62  60     1.080   114.781    -0.178  0.159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5  C6N   c2    M   62  60  59     1.345   116.860  -163.761 -0.2584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6  H6N   h4    E   65  62  60     1.085   115.919    -4.218  0.19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7  C5N   c2    M   65  62  60     1.372   119.962   178.007 -0.17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8  H5N   ha    E   67  65  62     1.088   119.448   178.765  0.1178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69  C4N   c3    M   67  65  62     1.383   119.359    -0.316  0.043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0  H41   hc    E   69  67  65     1.124   110.059  -126.581  0.025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1  H42   hc    E   69  67  65     1.122   110.083   127.224  0.025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2  C3N   ce    M   69  67  65     1.389   119.966     0.171 -0.135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3  C7N   c     M   72  69  67     1.487   120.841  -179.000  0.6265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4  O8N   o     E   73  72  69     1.300   114.697     0.931 -0.5861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5  N2    n     M   73  72  69     1.223   121.714  -178.497 -0.9016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6  HN21  hn    E   75  73  72     1.015   117.467   164.585  0.39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77  HN22  hn    E   75  73  72     1.012   121.509    20.439  0.39130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O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C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N9   C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4'  O4'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1D  C2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C2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IMPROP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N1   C6   N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6 HN61   N6 HN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H2   N3   C2   N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5   N9   C4   N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4   C6   C5   N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H8   N9   C8   N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1'   C4   N9   C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H12  C2N  N1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5N  H6N  C6N  N1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6N  C4N  C5N  H5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2N  C4N  C3N  C7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3N   N2  C7N  O8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7N HN21   N2 HN2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TO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rcmod.PDH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mark goes her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S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N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GL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IH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2-ce-c3-c2   1    0.000         0.000           2.000      same as X -c2-c3-X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2-ce-c3-hc   1    0.380       180.000          -3.000      same as hc-c3-c2-c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2-ce-c3-hc   1    1.150         0.000           1.000      same as hc-c3-c2-c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2-c3-ce-c    1    0.000         0.000           2.000      same as X -c2-c3-X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c-c3-ce-c    1    0.000         0.000           2.000      same as X -c2-c3-X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IMPROP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nb-ca-nh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hn-nh-hn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5-nb-ca-nb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na-ca-nb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-ca-ca-nd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5-na-cc-nd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3-ca-na-cc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e-h4-c2-nh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2-h4-c2-nh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2-c3-c2-ha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-c2-ce-c3         1.1          180.0         2.0          Using default valu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e-n 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 -hn-n -hn         1.1          180.0         2.0          General improper torsional angle (2 general atom typ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BO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8:09:00Z</dcterms:created>
  <dc:creator>Andrew Christofferson</dc:creator>
  <dc:description/>
  <cp:keywords/>
  <dc:language>en-US</dc:language>
  <cp:lastModifiedBy>Eva Hyde</cp:lastModifiedBy>
  <dcterms:modified xsi:type="dcterms:W3CDTF">2021-04-20T18:09:00Z</dcterms:modified>
  <cp:revision>2</cp:revision>
  <dc:subject/>
  <dc:title/>
</cp:coreProperties>
</file>